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Title Page</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bstract; p.6</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ncluded p.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9; Title Page</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2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4-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4</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6-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Spirit Figure- supplementary materia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4,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5, 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0-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12-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ll adverse events were reported to the Boston College IRB as per the IRB protocol, as well as the Sierra Leone Ethics Committe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 protocol modifications were mad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nvestigators are communicating trial results via publications, presentations at national/international conferences, and via local study partner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8T15:08:00Z</dcterms:created>
  <dc:creator>JKitchen</dc:creator>
  <dc:description/>
  <cp:keywords/>
  <dc:language>en-US</dc:language>
  <cp:lastModifiedBy>Alethea Desrosiers</cp:lastModifiedBy>
  <dcterms:modified xsi:type="dcterms:W3CDTF">2024-11-08T15:29:00Z</dcterms:modified>
  <cp:revision>4</cp:revision>
  <dc:subject/>
  <dc:title>Table 1  SPIRIT 2013 checklist: recommended items to address in a clinical trial protocol and related documents*</dc:title>
</cp:coreProperties>
</file>